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1E77" w:rsidRDefault="002E1E77" w:rsidP="002E1E77">
      <w:pPr>
        <w:tabs>
          <w:tab w:val="left" w:pos="2169"/>
        </w:tabs>
        <w:rPr>
          <w:rFonts w:cstheme="minorHAnsi"/>
          <w:color w:val="000000" w:themeColor="text1"/>
          <w:sz w:val="20"/>
          <w:szCs w:val="20"/>
        </w:rPr>
      </w:pPr>
      <w:r w:rsidRPr="006502E5">
        <w:rPr>
          <w:rFonts w:cstheme="minorHAnsi"/>
          <w:b/>
          <w:color w:val="000000" w:themeColor="text1"/>
          <w:sz w:val="20"/>
          <w:szCs w:val="20"/>
        </w:rPr>
        <w:t>S2</w:t>
      </w:r>
      <w:r w:rsidRPr="006502E5">
        <w:rPr>
          <w:rFonts w:cstheme="minorHAnsi" w:hint="eastAsia"/>
          <w:b/>
          <w:color w:val="000000" w:themeColor="text1"/>
          <w:sz w:val="20"/>
          <w:szCs w:val="20"/>
        </w:rPr>
        <w:t xml:space="preserve"> Table.</w:t>
      </w:r>
      <w:r w:rsidRPr="006502E5">
        <w:rPr>
          <w:rFonts w:cstheme="minorHAnsi" w:hint="eastAsia"/>
          <w:color w:val="000000" w:themeColor="text1"/>
          <w:sz w:val="20"/>
          <w:szCs w:val="20"/>
        </w:rPr>
        <w:t xml:space="preserve"> Characteristics of the included prospective studies on fish consumption and risk of pancreatic cancer</w:t>
      </w:r>
      <w:bookmarkStart w:id="0" w:name="_GoBack"/>
      <w:bookmarkEnd w:id="0"/>
    </w:p>
    <w:tbl>
      <w:tblPr>
        <w:tblStyle w:val="a7"/>
        <w:tblW w:w="15316" w:type="dxa"/>
        <w:jc w:val="center"/>
        <w:tblLayout w:type="fixed"/>
        <w:tblLook w:val="04A0" w:firstRow="1" w:lastRow="0" w:firstColumn="1" w:lastColumn="0" w:noHBand="0" w:noVBand="1"/>
      </w:tblPr>
      <w:tblGrid>
        <w:gridCol w:w="2075"/>
        <w:gridCol w:w="2001"/>
        <w:gridCol w:w="1844"/>
        <w:gridCol w:w="1418"/>
        <w:gridCol w:w="2660"/>
        <w:gridCol w:w="1999"/>
        <w:gridCol w:w="3319"/>
      </w:tblGrid>
      <w:tr w:rsidR="002E1E77" w:rsidRPr="006502E5" w:rsidTr="00902985">
        <w:trPr>
          <w:trHeight w:val="34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b/>
                <w:color w:val="000000" w:themeColor="text1"/>
                <w:sz w:val="20"/>
                <w:szCs w:val="20"/>
              </w:rPr>
              <w:t>Author, year (country)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Study population (duration)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articipant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</w:rPr>
            </w:pPr>
            <w:r w:rsidRPr="006502E5"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</w:rPr>
            </w:pPr>
            <w:r w:rsidRPr="006502E5"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</w:rPr>
              <w:t>Comparison</w:t>
            </w:r>
            <w:r w:rsidRPr="006502E5">
              <w:rPr>
                <w:rFonts w:cstheme="minorHAnsi" w:hint="eastAsia"/>
                <w:b/>
                <w:color w:val="000000" w:themeColor="text1"/>
                <w:kern w:val="0"/>
                <w:sz w:val="20"/>
                <w:szCs w:val="20"/>
              </w:rPr>
              <w:t xml:space="preserve">, highest vs. lowest 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</w:rPr>
            </w:pPr>
            <w:r w:rsidRPr="006502E5"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</w:rPr>
              <w:t>RR (95%CI)</w:t>
            </w:r>
            <w:r w:rsidRPr="006502E5">
              <w:rPr>
                <w:rFonts w:cstheme="minorHAnsi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Statistical adjustment </w:t>
            </w:r>
          </w:p>
        </w:tc>
      </w:tr>
      <w:tr w:rsidR="002E1E77" w:rsidRPr="006502E5" w:rsidTr="00902985">
        <w:trPr>
          <w:trHeight w:val="34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Zheng, 1993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†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(USA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Life-insurance policy holders (16.3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17,633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M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aged ≥35 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57 PC deaths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4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vs. 1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quartile 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.4 (0.6-3.7)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autoSpaceDE w:val="0"/>
              <w:autoSpaceDN w:val="0"/>
              <w:adjustRightInd w:val="0"/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Age, s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moking (never, current &lt;25 cigarettes/d or ex-smokers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, or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current ≥25 cigarettes/d),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and intake of alcohol and dietary energy intake.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E1E77" w:rsidRPr="006502E5" w:rsidTr="00902985">
        <w:trPr>
          <w:trHeight w:val="34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Stolzenberg</w:t>
            </w:r>
            <w:proofErr w:type="spellEnd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-Solomon, 2002 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(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Finland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ATBC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(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10.2 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27,111 male smokers aged 50-69 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163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incident PC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&gt;55.8 vs. 0 g/d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0.91 (0.54-1.52)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Age, years of smoking, and dietary energy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intake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2E1E77" w:rsidRPr="006502E5" w:rsidTr="00902985">
        <w:trPr>
          <w:trHeight w:val="34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bCs/>
                <w:color w:val="000000" w:themeColor="text1"/>
                <w:sz w:val="20"/>
                <w:szCs w:val="20"/>
              </w:rPr>
              <w:t>Michaud, 2003</w:t>
            </w:r>
            <w:r w:rsidRPr="006502E5">
              <w:rPr>
                <w:rFonts w:cstheme="minorHAnsi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bCs/>
                <w:color w:val="000000" w:themeColor="text1"/>
                <w:sz w:val="20"/>
                <w:szCs w:val="20"/>
              </w:rPr>
              <w:t>(</w:t>
            </w:r>
            <w:r w:rsidRPr="006502E5">
              <w:rPr>
                <w:rFonts w:cstheme="minorHAnsi"/>
                <w:bCs/>
                <w:color w:val="000000" w:themeColor="text1"/>
                <w:sz w:val="20"/>
                <w:szCs w:val="20"/>
              </w:rPr>
              <w:t>USA</w:t>
            </w:r>
            <w:r w:rsidRPr="006502E5">
              <w:rPr>
                <w:rFonts w:cstheme="minorHAnsi" w:hint="eastAsia"/>
                <w:bCs/>
                <w:color w:val="000000" w:themeColor="text1"/>
                <w:sz w:val="20"/>
                <w:szCs w:val="20"/>
              </w:rPr>
              <w:t>)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NHS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(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17.4 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88,802 female nurses aged 30-55 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178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incident PC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≥2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serv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wk</w:t>
            </w:r>
            <w:proofErr w:type="spellEnd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vs. &lt;4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serv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1.30 (0.86-1.98)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Age, pack-years of smoking</w:t>
            </w:r>
            <w:r w:rsidRPr="006502E5">
              <w:rPr>
                <w:rFonts w:ascii="Helvetica" w:hAnsi="Helvetica" w:cs="Helvetica"/>
                <w:kern w:val="0"/>
                <w:sz w:val="20"/>
                <w:szCs w:val="20"/>
              </w:rPr>
              <w:t xml:space="preserve">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(past 15 years; current and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former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smokers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separately), physical activity, BMI, height, diabetes, menopausal status, and dietary energy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intake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2E1E77" w:rsidRPr="006502E5" w:rsidTr="00902985">
        <w:trPr>
          <w:trHeight w:val="34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Nöthlings</w:t>
            </w:r>
            <w:proofErr w:type="spellEnd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, 2005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(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USA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MCS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(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7.4 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190,545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M&amp;W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aged 45-75 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482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incident PC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17.4 vs. 1.1 g per 2000 kcal/d§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0.91 (0.75-1.11)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autoSpaceDE w:val="0"/>
              <w:autoSpaceDN w:val="0"/>
              <w:adjustRightInd w:val="0"/>
              <w:spacing w:line="280" w:lineRule="exact"/>
              <w:ind w:left="100" w:hangingChars="50" w:hanging="100"/>
              <w:jc w:val="left"/>
              <w:rPr>
                <w:rFonts w:cstheme="minorHAnsi"/>
                <w:kern w:val="0"/>
                <w:sz w:val="20"/>
                <w:szCs w:val="20"/>
              </w:rPr>
            </w:pPr>
            <w:r w:rsidRPr="006502E5">
              <w:rPr>
                <w:rFonts w:cstheme="minorHAnsi"/>
                <w:kern w:val="0"/>
                <w:sz w:val="20"/>
                <w:szCs w:val="20"/>
              </w:rPr>
              <w:t>Age, ethnicity, diabetes, famil</w:t>
            </w:r>
            <w:r w:rsidRPr="006502E5">
              <w:rPr>
                <w:rFonts w:cstheme="minorHAnsi" w:hint="eastAsia"/>
                <w:kern w:val="0"/>
                <w:sz w:val="20"/>
                <w:szCs w:val="20"/>
              </w:rPr>
              <w:t xml:space="preserve">y </w:t>
            </w:r>
            <w:r w:rsidRPr="006502E5">
              <w:rPr>
                <w:rFonts w:cstheme="minorHAnsi"/>
                <w:kern w:val="0"/>
                <w:sz w:val="20"/>
                <w:szCs w:val="20"/>
              </w:rPr>
              <w:t xml:space="preserve">history of </w:t>
            </w:r>
            <w:r w:rsidRPr="006502E5">
              <w:rPr>
                <w:rFonts w:cstheme="minorHAnsi" w:hint="eastAsia"/>
                <w:kern w:val="0"/>
                <w:sz w:val="20"/>
                <w:szCs w:val="20"/>
              </w:rPr>
              <w:t>PC</w:t>
            </w:r>
            <w:r w:rsidRPr="006502E5">
              <w:rPr>
                <w:rFonts w:cstheme="minorHAnsi"/>
                <w:kern w:val="0"/>
                <w:sz w:val="20"/>
                <w:szCs w:val="20"/>
              </w:rPr>
              <w:t>, smoking</w:t>
            </w:r>
            <w:r w:rsidRPr="006502E5">
              <w:rPr>
                <w:rFonts w:cstheme="minorHAnsi" w:hint="eastAsia"/>
                <w:kern w:val="0"/>
                <w:sz w:val="20"/>
                <w:szCs w:val="20"/>
              </w:rPr>
              <w:t xml:space="preserve"> </w:t>
            </w:r>
            <w:r w:rsidRPr="006502E5">
              <w:rPr>
                <w:rFonts w:cstheme="minorHAnsi"/>
                <w:kern w:val="0"/>
                <w:sz w:val="20"/>
                <w:szCs w:val="20"/>
              </w:rPr>
              <w:t>(never,</w:t>
            </w:r>
            <w:r w:rsidRPr="006502E5">
              <w:rPr>
                <w:rFonts w:cstheme="minorHAnsi" w:hint="eastAsia"/>
                <w:kern w:val="0"/>
                <w:sz w:val="20"/>
                <w:szCs w:val="20"/>
              </w:rPr>
              <w:t xml:space="preserve"> </w:t>
            </w:r>
            <w:r w:rsidRPr="006502E5">
              <w:rPr>
                <w:rFonts w:cstheme="minorHAnsi"/>
                <w:kern w:val="0"/>
                <w:sz w:val="20"/>
                <w:szCs w:val="20"/>
              </w:rPr>
              <w:t>former, or current), and dietary energy</w:t>
            </w:r>
            <w:r w:rsidRPr="006502E5">
              <w:rPr>
                <w:rFonts w:cstheme="minorHAnsi" w:hint="eastAsia"/>
                <w:kern w:val="0"/>
                <w:sz w:val="20"/>
                <w:szCs w:val="20"/>
              </w:rPr>
              <w:t xml:space="preserve"> intake</w:t>
            </w:r>
            <w:r w:rsidRPr="006502E5">
              <w:rPr>
                <w:rFonts w:cstheme="minorHAnsi"/>
                <w:kern w:val="0"/>
                <w:sz w:val="20"/>
                <w:szCs w:val="20"/>
              </w:rPr>
              <w:t>.</w:t>
            </w:r>
          </w:p>
        </w:tc>
      </w:tr>
      <w:tr w:rsidR="002E1E77" w:rsidRPr="006502E5" w:rsidTr="00902985">
        <w:trPr>
          <w:trHeight w:val="34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bCs/>
                <w:color w:val="000000" w:themeColor="text1"/>
                <w:sz w:val="20"/>
                <w:szCs w:val="20"/>
              </w:rPr>
              <w:t>Lin</w:t>
            </w:r>
            <w:r w:rsidRPr="006502E5">
              <w:rPr>
                <w:rFonts w:cstheme="minorHAnsi" w:hint="eastAsia"/>
                <w:bCs/>
                <w:color w:val="000000" w:themeColor="text1"/>
                <w:sz w:val="20"/>
                <w:szCs w:val="20"/>
              </w:rPr>
              <w:t xml:space="preserve">, 2006 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bCs/>
                <w:color w:val="000000" w:themeColor="text1"/>
                <w:sz w:val="20"/>
                <w:szCs w:val="20"/>
              </w:rPr>
              <w:t>(Japan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JACC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(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0.0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105,438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M&amp;W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aged 40-79 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300 PC deaths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Almost daily vs. 0-2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serv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1.27 (0.58-2.77)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M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0.88 (0.45-1.73)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Age, study area, and smoking (nonsmokers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or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smokers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[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1-19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or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≥20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pack-years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]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). </w:t>
            </w:r>
          </w:p>
        </w:tc>
      </w:tr>
      <w:tr w:rsidR="002E1E77" w:rsidRPr="006502E5" w:rsidTr="00902985">
        <w:trPr>
          <w:trHeight w:val="34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Larsson,2006</w:t>
            </w:r>
          </w:p>
          <w:p w:rsidR="002E1E77" w:rsidRPr="006502E5" w:rsidRDefault="002E1E77" w:rsidP="00902985">
            <w:pPr>
              <w:spacing w:line="28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(Sweden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SMC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(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15.3 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36616 W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172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incident PC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≥2.0 vs. ≤1.0/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.22 (0.77-1.92)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Age, education, BMI, smoking (never,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former[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&lt;20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or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≥20 pack-years, current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[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&lt;20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or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≥20 pack-years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]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or missing)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,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and intakes of alcohol, folate, red meat, processed meat, poultry, egg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and dietary energy. </w:t>
            </w:r>
          </w:p>
        </w:tc>
      </w:tr>
      <w:tr w:rsidR="002E1E77" w:rsidRPr="006502E5" w:rsidTr="00902985">
        <w:trPr>
          <w:trHeight w:val="140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Heinen, 2009 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(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he Netherlands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NLCS sub-cohort (13.3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3980 M&amp;W aged 55-69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350 incident PC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32.3(M) or 28.2(W) vs. 0 g/d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‡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er 120 g/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nil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.05 (0.75-1.47)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0.97 (0.81-1.11)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autoSpaceDE w:val="0"/>
              <w:autoSpaceDN w:val="0"/>
              <w:adjustRightInd w:val="0"/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A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ge,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sex,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smoking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(current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or not,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number of cigarettes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/d, and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number of years of smoking), diabetes, hypertension,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and intake of alcohol,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vegetables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,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fruit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and dietary energy. </w:t>
            </w:r>
          </w:p>
        </w:tc>
      </w:tr>
      <w:tr w:rsidR="002E1E77" w:rsidRPr="006502E5" w:rsidTr="00902985">
        <w:trPr>
          <w:trHeight w:val="336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lastRenderedPageBreak/>
              <w:t xml:space="preserve">He, 2013 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(USA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VITAL (6.8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66,616 M&amp;W aged 50-76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151 incident PC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≥2.2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5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vs. &lt;1.2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3 serv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wk</w:t>
            </w:r>
            <w:proofErr w:type="spellEnd"/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er 1 serv/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nil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0.83 (0.54-1.28)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0.89 (0.77-1.02)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90" w:hangingChars="50" w:hanging="9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18"/>
                <w:szCs w:val="18"/>
              </w:rPr>
              <w:t>A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ge, sex, ethnicity, education, BMI, physical activity, smoking (never, former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[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stopped &gt;10 years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or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≤10 years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]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or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current), diabetes, family history of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PC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, NSAID use, and intake of alcohol, fruit, vegetables, dairy, red/processed meat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and dietary energy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; f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urther adjust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ing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for fried fish and shellfish (for non-fried fish) or fried fish and non-fried fish (for shellfish), or non-fried fish and shellfish (for fried fish).</w:t>
            </w:r>
          </w:p>
        </w:tc>
      </w:tr>
      <w:tr w:rsidR="002E1E77" w:rsidRPr="006502E5" w:rsidTr="00902985">
        <w:trPr>
          <w:trHeight w:val="196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Rohrmann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, 2013 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(10 European countries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EPIC ( 11.3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477,202 M&amp;W aged 35-75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865 incident PC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≥ 40 vs. &lt;10 g/d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er 50 g/d 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.16 (0.92-1.47)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.11 (0.99-1.25)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Age, sex, study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area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, height, weight, physical activity, smoking (never, former stopped &lt;10 years, former stopped ≥10 years, current 1-14, 15-24, or &gt;25 cigarettes/d, other,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or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missing), education, diabetes, and dietary energy intake.</w:t>
            </w:r>
          </w:p>
        </w:tc>
      </w:tr>
      <w:tr w:rsidR="002E1E77" w:rsidRPr="006502E5" w:rsidTr="00902985">
        <w:trPr>
          <w:trHeight w:val="34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Hidaka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, 2015 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(Japan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JPHC (13.0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82,024 M&amp;W aged 45-74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378 incident PC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38.5 vs. 36.8 g/d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‡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0.90 (0.68-1.20)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tabs>
                <w:tab w:val="left" w:pos="3546"/>
              </w:tabs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Age, sex, study area, BMI, smoking (never, former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,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current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[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&lt;20, 20-40 or ≥40 cigarettes/d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]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, or missing), physical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activity, diabetes, family history of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PC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, and intake of alcohol, red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/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processed meat and dietary energy. </w:t>
            </w:r>
          </w:p>
        </w:tc>
      </w:tr>
      <w:tr w:rsidR="002E1E77" w:rsidRPr="006502E5" w:rsidTr="00902985">
        <w:trPr>
          <w:trHeight w:val="34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Ghorbani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, 2016 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(Iran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GCS (7.7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50,054 M&amp;W aged ≥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40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54 incident PC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4.8 vs. 0 g/d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‡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.02 (0.47-2.21)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tabs>
                <w:tab w:val="left" w:pos="2115"/>
              </w:tabs>
              <w:spacing w:line="280" w:lineRule="exact"/>
              <w:ind w:left="100" w:hangingChars="50" w:hanging="100"/>
              <w:jc w:val="left"/>
              <w:rPr>
                <w:rFonts w:cstheme="minorHAnsi"/>
                <w:sz w:val="18"/>
                <w:szCs w:val="18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A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ge,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sex, study area, BMI, education,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diabetes, pack-years of smoking,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opium use, physical activity,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wealth score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, and intake of alcohol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and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dietary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energy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2E1E77" w:rsidRPr="006502E5" w:rsidTr="00902985">
        <w:trPr>
          <w:trHeight w:val="34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Pang, 2017 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(China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CKB (8.1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510,314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M&amp;W aged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30-79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688 incident PC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D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aily vs. never/rarely 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.11 (0.83-1.49)M&amp;W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.69 (1.17-2.43)M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0.77 (0.47-1.27)W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tabs>
                <w:tab w:val="left" w:pos="2115"/>
              </w:tabs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Age,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sex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(not for sex-specific analyses)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study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area, education, smoking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(never, occasional, ever regular)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, alcohol, BMI, physical activity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, diabetes (not for sex-specific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lastRenderedPageBreak/>
              <w:t xml:space="preserve">analyses), and intake of other foods (fresh fruit, soybean products, red meat, poultry, dairy, and preserved vegetables; not for sex-specific analyses). </w:t>
            </w:r>
          </w:p>
        </w:tc>
      </w:tr>
      <w:tr w:rsidR="002E1E77" w:rsidRPr="006502E5" w:rsidTr="00902985">
        <w:trPr>
          <w:trHeight w:val="340"/>
          <w:jc w:val="center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McCullough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, 2018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(USA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CPS-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II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 (15.7 </w:t>
            </w:r>
            <w:proofErr w:type="spellStart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)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138,266 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M&amp;W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1156 incident PC (81.4% were PC death)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&gt;1.6-2.6 vs. ≤0.6 serv/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wk</w:t>
            </w:r>
            <w:proofErr w:type="spellEnd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in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M</w:t>
            </w: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; &gt;1.4-2.2 vs. ≤0.5 serv/</w:t>
            </w:r>
            <w:proofErr w:type="spellStart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wk</w:t>
            </w:r>
            <w:proofErr w:type="spellEnd"/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 xml:space="preserve"> in </w:t>
            </w: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.07 (0.89-1.20)M&amp;W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.07 (0.83-1.38)M</w:t>
            </w:r>
          </w:p>
          <w:p w:rsidR="002E1E77" w:rsidRPr="006502E5" w:rsidRDefault="002E1E77" w:rsidP="00902985">
            <w:pPr>
              <w:spacing w:line="280" w:lineRule="exact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 w:hint="eastAsia"/>
                <w:color w:val="000000" w:themeColor="text1"/>
                <w:sz w:val="20"/>
                <w:szCs w:val="20"/>
              </w:rPr>
              <w:t>1.08 (0.83-1.42)W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E77" w:rsidRPr="006502E5" w:rsidRDefault="002E1E77" w:rsidP="00902985">
            <w:pPr>
              <w:spacing w:line="280" w:lineRule="exact"/>
              <w:ind w:left="100" w:hangingChars="50" w:hanging="10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502E5">
              <w:rPr>
                <w:rFonts w:cstheme="minorHAnsi"/>
                <w:color w:val="000000" w:themeColor="text1"/>
                <w:sz w:val="20"/>
                <w:szCs w:val="20"/>
              </w:rPr>
              <w:t>Age, sex (not for sex-specific analyses), BMI, diabetes, smoking (never, former [≤ 5, &gt; 5-10,&gt; 10-15, or &gt; 15 years since quit], or current [&lt; 20, ≥ 20 cigarettes/d, or missing]), and intake of alcohol, saturated fat and dietary energy.</w:t>
            </w:r>
          </w:p>
        </w:tc>
      </w:tr>
    </w:tbl>
    <w:p w:rsidR="002E1E77" w:rsidRPr="002E1E77" w:rsidRDefault="002E1E77" w:rsidP="002E1E77">
      <w:pPr>
        <w:tabs>
          <w:tab w:val="left" w:pos="2169"/>
        </w:tabs>
        <w:rPr>
          <w:rFonts w:cstheme="minorHAnsi"/>
          <w:color w:val="000000" w:themeColor="text1"/>
          <w:sz w:val="20"/>
          <w:szCs w:val="20"/>
        </w:rPr>
      </w:pPr>
    </w:p>
    <w:p w:rsidR="002E1E77" w:rsidRPr="002E1E77" w:rsidRDefault="002E1E77" w:rsidP="002E1E77">
      <w:pPr>
        <w:tabs>
          <w:tab w:val="left" w:pos="2169"/>
        </w:tabs>
        <w:rPr>
          <w:rFonts w:cstheme="minorHAnsi"/>
          <w:color w:val="000000" w:themeColor="text1"/>
          <w:sz w:val="20"/>
          <w:szCs w:val="20"/>
        </w:rPr>
      </w:pPr>
      <w:r w:rsidRPr="002E1E77">
        <w:rPr>
          <w:rFonts w:cstheme="minorHAnsi"/>
          <w:color w:val="000000" w:themeColor="text1"/>
          <w:sz w:val="20"/>
          <w:szCs w:val="20"/>
        </w:rPr>
        <w:t xml:space="preserve">ATBC, Alpha-Tocopherol, Beta-Carotene (Cancer Prevention Study); BMI, body mass index; CKB, China </w:t>
      </w:r>
      <w:proofErr w:type="spellStart"/>
      <w:r w:rsidRPr="002E1E77">
        <w:rPr>
          <w:rFonts w:cstheme="minorHAnsi"/>
          <w:color w:val="000000" w:themeColor="text1"/>
          <w:sz w:val="20"/>
          <w:szCs w:val="20"/>
        </w:rPr>
        <w:t>Kadoorie</w:t>
      </w:r>
      <w:proofErr w:type="spellEnd"/>
      <w:r w:rsidRPr="002E1E77">
        <w:rPr>
          <w:rFonts w:cstheme="minorHAnsi"/>
          <w:color w:val="000000" w:themeColor="text1"/>
          <w:sz w:val="20"/>
          <w:szCs w:val="20"/>
        </w:rPr>
        <w:t xml:space="preserve"> Biobank; CPS, Cancer Prevention Study; EPIC, European Prospective Investigation into Cancer (and Nutrition Study); GCS, </w:t>
      </w:r>
      <w:proofErr w:type="spellStart"/>
      <w:r w:rsidRPr="002E1E77">
        <w:rPr>
          <w:rFonts w:cstheme="minorHAnsi"/>
          <w:color w:val="000000" w:themeColor="text1"/>
          <w:sz w:val="20"/>
          <w:szCs w:val="20"/>
        </w:rPr>
        <w:t>Golestan</w:t>
      </w:r>
      <w:proofErr w:type="spellEnd"/>
      <w:r w:rsidRPr="002E1E77">
        <w:rPr>
          <w:rFonts w:cstheme="minorHAnsi"/>
          <w:color w:val="000000" w:themeColor="text1"/>
          <w:sz w:val="20"/>
          <w:szCs w:val="20"/>
        </w:rPr>
        <w:t xml:space="preserve"> Cohort Study; JACC, Japan Collaborative Cohort; JPHC, Japan Public Health </w:t>
      </w:r>
      <w:proofErr w:type="spellStart"/>
      <w:r w:rsidRPr="002E1E77">
        <w:rPr>
          <w:rFonts w:cstheme="minorHAnsi"/>
          <w:color w:val="000000" w:themeColor="text1"/>
          <w:sz w:val="20"/>
          <w:szCs w:val="20"/>
        </w:rPr>
        <w:t>Cente</w:t>
      </w:r>
      <w:proofErr w:type="spellEnd"/>
      <w:r w:rsidRPr="002E1E77">
        <w:rPr>
          <w:rFonts w:cstheme="minorHAnsi"/>
          <w:color w:val="000000" w:themeColor="text1"/>
          <w:sz w:val="20"/>
          <w:szCs w:val="20"/>
        </w:rPr>
        <w:t xml:space="preserve">; NHS, Nurses’ Health Study; NLCS, the Netherlands Cohort Study; NSAID, nonsteroidal anti-inflammatory drug; M, men; MCS, Multiethnic Cohort Study; </w:t>
      </w:r>
      <w:proofErr w:type="spellStart"/>
      <w:r w:rsidRPr="002E1E77">
        <w:rPr>
          <w:rFonts w:cstheme="minorHAnsi"/>
          <w:color w:val="000000" w:themeColor="text1"/>
          <w:sz w:val="20"/>
          <w:szCs w:val="20"/>
        </w:rPr>
        <w:t>mo</w:t>
      </w:r>
      <w:proofErr w:type="spellEnd"/>
      <w:r w:rsidRPr="002E1E77">
        <w:rPr>
          <w:rFonts w:cstheme="minorHAnsi"/>
          <w:color w:val="000000" w:themeColor="text1"/>
          <w:sz w:val="20"/>
          <w:szCs w:val="20"/>
        </w:rPr>
        <w:t xml:space="preserve">, month; serv, servings; SMC, Swedish Mammography Cohort; PC, pancreatic cancer; VITAL, </w:t>
      </w:r>
      <w:proofErr w:type="spellStart"/>
      <w:r w:rsidRPr="002E1E77">
        <w:rPr>
          <w:rFonts w:cstheme="minorHAnsi"/>
          <w:color w:val="000000" w:themeColor="text1"/>
          <w:sz w:val="20"/>
          <w:szCs w:val="20"/>
        </w:rPr>
        <w:t>VITamins</w:t>
      </w:r>
      <w:proofErr w:type="spellEnd"/>
      <w:r w:rsidRPr="002E1E77">
        <w:rPr>
          <w:rFonts w:cstheme="minorHAnsi"/>
          <w:color w:val="000000" w:themeColor="text1"/>
          <w:sz w:val="20"/>
          <w:szCs w:val="20"/>
        </w:rPr>
        <w:t xml:space="preserve"> And Lifestyle; </w:t>
      </w:r>
      <w:proofErr w:type="spellStart"/>
      <w:r w:rsidRPr="002E1E77">
        <w:rPr>
          <w:rFonts w:cstheme="minorHAnsi"/>
          <w:color w:val="000000" w:themeColor="text1"/>
          <w:sz w:val="20"/>
          <w:szCs w:val="20"/>
        </w:rPr>
        <w:t>wk</w:t>
      </w:r>
      <w:proofErr w:type="spellEnd"/>
      <w:r w:rsidRPr="002E1E77">
        <w:rPr>
          <w:rFonts w:cstheme="minorHAnsi"/>
          <w:color w:val="000000" w:themeColor="text1"/>
          <w:sz w:val="20"/>
          <w:szCs w:val="20"/>
        </w:rPr>
        <w:t xml:space="preserve">, week; </w:t>
      </w:r>
      <w:proofErr w:type="spellStart"/>
      <w:r w:rsidRPr="002E1E77">
        <w:rPr>
          <w:rFonts w:cstheme="minorHAnsi"/>
          <w:color w:val="000000" w:themeColor="text1"/>
          <w:sz w:val="20"/>
          <w:szCs w:val="20"/>
        </w:rPr>
        <w:t>yr</w:t>
      </w:r>
      <w:proofErr w:type="spellEnd"/>
      <w:r w:rsidRPr="002E1E77">
        <w:rPr>
          <w:rFonts w:cstheme="minorHAnsi"/>
          <w:color w:val="000000" w:themeColor="text1"/>
          <w:sz w:val="20"/>
          <w:szCs w:val="20"/>
        </w:rPr>
        <w:t>, years;</w:t>
      </w:r>
    </w:p>
    <w:p w:rsidR="002E1E77" w:rsidRPr="002E1E77" w:rsidRDefault="002E1E77" w:rsidP="002E1E77">
      <w:pPr>
        <w:tabs>
          <w:tab w:val="left" w:pos="2169"/>
        </w:tabs>
        <w:rPr>
          <w:rFonts w:cstheme="minorHAnsi"/>
          <w:color w:val="000000" w:themeColor="text1"/>
          <w:sz w:val="20"/>
          <w:szCs w:val="20"/>
        </w:rPr>
      </w:pPr>
      <w:r w:rsidRPr="002E1E77">
        <w:rPr>
          <w:rFonts w:cstheme="minorHAnsi"/>
          <w:color w:val="000000" w:themeColor="text1"/>
          <w:sz w:val="20"/>
          <w:szCs w:val="20"/>
        </w:rPr>
        <w:t xml:space="preserve">*Mean years of follow-up, which were either reported in the articles or calculated by dividing the number participants by the total number of person-years.  </w:t>
      </w:r>
    </w:p>
    <w:p w:rsidR="002E1E77" w:rsidRPr="002E1E77" w:rsidRDefault="002E1E77" w:rsidP="002E1E77">
      <w:pPr>
        <w:tabs>
          <w:tab w:val="left" w:pos="2169"/>
        </w:tabs>
        <w:rPr>
          <w:rFonts w:cstheme="minorHAnsi"/>
          <w:color w:val="000000" w:themeColor="text1"/>
          <w:sz w:val="20"/>
          <w:szCs w:val="20"/>
        </w:rPr>
      </w:pPr>
      <w:r w:rsidRPr="002E1E77">
        <w:rPr>
          <w:rFonts w:cstheme="minorHAnsi" w:hint="eastAsia"/>
          <w:color w:val="000000" w:themeColor="text1"/>
          <w:sz w:val="20"/>
          <w:szCs w:val="20"/>
        </w:rPr>
        <w:t>†</w:t>
      </w:r>
      <w:r w:rsidRPr="002E1E77">
        <w:rPr>
          <w:rFonts w:cstheme="minorHAnsi"/>
          <w:color w:val="000000" w:themeColor="text1"/>
          <w:sz w:val="20"/>
          <w:szCs w:val="20"/>
        </w:rPr>
        <w:t xml:space="preserve">Only included in the high-vs-low analysis because there were insufficient data to calculate the dose-response estimates. </w:t>
      </w:r>
    </w:p>
    <w:p w:rsidR="002E1E77" w:rsidRPr="002E1E77" w:rsidRDefault="002E1E77" w:rsidP="002E1E77">
      <w:pPr>
        <w:tabs>
          <w:tab w:val="left" w:pos="2169"/>
        </w:tabs>
        <w:rPr>
          <w:rFonts w:cstheme="minorHAnsi"/>
          <w:color w:val="000000" w:themeColor="text1"/>
          <w:sz w:val="20"/>
          <w:szCs w:val="20"/>
        </w:rPr>
      </w:pPr>
      <w:r w:rsidRPr="002E1E77">
        <w:rPr>
          <w:rFonts w:cstheme="minorHAnsi" w:hint="eastAsia"/>
          <w:color w:val="000000" w:themeColor="text1"/>
          <w:sz w:val="20"/>
          <w:szCs w:val="20"/>
        </w:rPr>
        <w:t>‡</w:t>
      </w:r>
      <w:r w:rsidRPr="002E1E77">
        <w:rPr>
          <w:rFonts w:cstheme="minorHAnsi"/>
          <w:color w:val="000000" w:themeColor="text1"/>
          <w:sz w:val="20"/>
          <w:szCs w:val="20"/>
        </w:rPr>
        <w:t>Median intake values.</w:t>
      </w:r>
    </w:p>
    <w:p w:rsidR="002E1E77" w:rsidRPr="002E1E77" w:rsidRDefault="002E1E77" w:rsidP="002E1E77">
      <w:pPr>
        <w:rPr>
          <w:rFonts w:cstheme="minorHAnsi"/>
          <w:sz w:val="18"/>
          <w:szCs w:val="18"/>
        </w:rPr>
      </w:pPr>
    </w:p>
    <w:p w:rsidR="002E1E77" w:rsidRPr="002E1E77" w:rsidRDefault="002E1E77" w:rsidP="002E1E77">
      <w:pPr>
        <w:rPr>
          <w:rFonts w:cstheme="minorHAnsi"/>
          <w:sz w:val="18"/>
          <w:szCs w:val="18"/>
        </w:rPr>
      </w:pPr>
    </w:p>
    <w:p w:rsidR="002E1E77" w:rsidRPr="002E1E77" w:rsidRDefault="002E1E77" w:rsidP="002E1E77">
      <w:pPr>
        <w:tabs>
          <w:tab w:val="left" w:pos="4730"/>
        </w:tabs>
        <w:rPr>
          <w:rFonts w:cstheme="minorHAnsi"/>
          <w:sz w:val="18"/>
          <w:szCs w:val="18"/>
        </w:rPr>
      </w:pPr>
    </w:p>
    <w:p w:rsidR="002E1E77" w:rsidRPr="002E1E77" w:rsidRDefault="002E1E77" w:rsidP="002E1E77">
      <w:pPr>
        <w:rPr>
          <w:rFonts w:cstheme="minorHAnsi"/>
          <w:sz w:val="18"/>
          <w:szCs w:val="18"/>
        </w:rPr>
      </w:pPr>
    </w:p>
    <w:p w:rsidR="002E1E77" w:rsidRPr="002E1E77" w:rsidRDefault="002E1E77" w:rsidP="002E1E77">
      <w:pPr>
        <w:rPr>
          <w:rFonts w:cstheme="minorHAnsi"/>
          <w:sz w:val="18"/>
          <w:szCs w:val="18"/>
        </w:rPr>
      </w:pPr>
    </w:p>
    <w:p w:rsidR="002E1E77" w:rsidRPr="002E1E77" w:rsidRDefault="002E1E77" w:rsidP="002E1E77">
      <w:pPr>
        <w:rPr>
          <w:rFonts w:cstheme="minorHAnsi"/>
          <w:sz w:val="18"/>
          <w:szCs w:val="18"/>
        </w:rPr>
      </w:pPr>
    </w:p>
    <w:p w:rsidR="002E1E77" w:rsidRPr="002E1E77" w:rsidRDefault="002E1E77" w:rsidP="002E1E77">
      <w:pPr>
        <w:tabs>
          <w:tab w:val="left" w:pos="4730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ab/>
      </w:r>
    </w:p>
    <w:p w:rsidR="002E1E77" w:rsidRPr="002E1E77" w:rsidRDefault="002E1E77" w:rsidP="002E1E77">
      <w:pPr>
        <w:rPr>
          <w:rFonts w:cstheme="minorHAnsi"/>
          <w:sz w:val="18"/>
          <w:szCs w:val="18"/>
        </w:rPr>
      </w:pPr>
    </w:p>
    <w:p w:rsidR="002E1E77" w:rsidRPr="002E1E77" w:rsidRDefault="002E1E77" w:rsidP="002E1E77">
      <w:pPr>
        <w:rPr>
          <w:rFonts w:cstheme="minorHAnsi"/>
          <w:sz w:val="18"/>
          <w:szCs w:val="18"/>
        </w:rPr>
      </w:pPr>
    </w:p>
    <w:p w:rsidR="002E1E77" w:rsidRPr="002E1E77" w:rsidRDefault="002E1E77" w:rsidP="002E1E77">
      <w:pPr>
        <w:rPr>
          <w:rFonts w:cstheme="minorHAnsi"/>
          <w:sz w:val="18"/>
          <w:szCs w:val="18"/>
        </w:rPr>
      </w:pPr>
    </w:p>
    <w:sectPr w:rsidR="002E1E77" w:rsidRPr="002E1E77" w:rsidSect="00543388">
      <w:pgSz w:w="16839" w:h="11907" w:orient="landscape" w:code="9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6349" w:rsidRDefault="003D6349" w:rsidP="0068413E">
      <w:r>
        <w:separator/>
      </w:r>
    </w:p>
  </w:endnote>
  <w:endnote w:type="continuationSeparator" w:id="0">
    <w:p w:rsidR="003D6349" w:rsidRDefault="003D6349" w:rsidP="00684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6349" w:rsidRDefault="003D6349" w:rsidP="0068413E">
      <w:r>
        <w:separator/>
      </w:r>
    </w:p>
  </w:footnote>
  <w:footnote w:type="continuationSeparator" w:id="0">
    <w:p w:rsidR="003D6349" w:rsidRDefault="003D6349" w:rsidP="00684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413E"/>
    <w:rsid w:val="0000773C"/>
    <w:rsid w:val="000077C4"/>
    <w:rsid w:val="00022701"/>
    <w:rsid w:val="000270EF"/>
    <w:rsid w:val="000327C2"/>
    <w:rsid w:val="00036E4A"/>
    <w:rsid w:val="0004310B"/>
    <w:rsid w:val="00046937"/>
    <w:rsid w:val="0004765D"/>
    <w:rsid w:val="00060F35"/>
    <w:rsid w:val="000625E9"/>
    <w:rsid w:val="00067BB6"/>
    <w:rsid w:val="00077418"/>
    <w:rsid w:val="000914E2"/>
    <w:rsid w:val="000954DC"/>
    <w:rsid w:val="000B662C"/>
    <w:rsid w:val="000D75C8"/>
    <w:rsid w:val="000E2A27"/>
    <w:rsid w:val="000E7B18"/>
    <w:rsid w:val="001070D9"/>
    <w:rsid w:val="00116F0C"/>
    <w:rsid w:val="00124474"/>
    <w:rsid w:val="001339F8"/>
    <w:rsid w:val="00140202"/>
    <w:rsid w:val="001420F0"/>
    <w:rsid w:val="001514C6"/>
    <w:rsid w:val="00152031"/>
    <w:rsid w:val="00153BAD"/>
    <w:rsid w:val="0016400B"/>
    <w:rsid w:val="00170CA0"/>
    <w:rsid w:val="00172836"/>
    <w:rsid w:val="0017588B"/>
    <w:rsid w:val="001863D3"/>
    <w:rsid w:val="00194828"/>
    <w:rsid w:val="00197653"/>
    <w:rsid w:val="001A3ABE"/>
    <w:rsid w:val="001A68A0"/>
    <w:rsid w:val="001A6B52"/>
    <w:rsid w:val="001B11D1"/>
    <w:rsid w:val="001B1D3E"/>
    <w:rsid w:val="001B3B0C"/>
    <w:rsid w:val="001C14DA"/>
    <w:rsid w:val="001D599F"/>
    <w:rsid w:val="001D6639"/>
    <w:rsid w:val="001E1E03"/>
    <w:rsid w:val="002106E7"/>
    <w:rsid w:val="0021185F"/>
    <w:rsid w:val="0021422C"/>
    <w:rsid w:val="00216A18"/>
    <w:rsid w:val="002248CF"/>
    <w:rsid w:val="002278F2"/>
    <w:rsid w:val="00254B3C"/>
    <w:rsid w:val="00272328"/>
    <w:rsid w:val="002773B3"/>
    <w:rsid w:val="002A21C5"/>
    <w:rsid w:val="002A47DB"/>
    <w:rsid w:val="002A544C"/>
    <w:rsid w:val="002A7A2A"/>
    <w:rsid w:val="002B39D4"/>
    <w:rsid w:val="002E1E77"/>
    <w:rsid w:val="002E6177"/>
    <w:rsid w:val="002F327D"/>
    <w:rsid w:val="003020E6"/>
    <w:rsid w:val="00302246"/>
    <w:rsid w:val="00307D3B"/>
    <w:rsid w:val="003111F4"/>
    <w:rsid w:val="003215E6"/>
    <w:rsid w:val="00327B50"/>
    <w:rsid w:val="003303F3"/>
    <w:rsid w:val="00337530"/>
    <w:rsid w:val="00362023"/>
    <w:rsid w:val="00364002"/>
    <w:rsid w:val="00373F93"/>
    <w:rsid w:val="0037415F"/>
    <w:rsid w:val="0038241E"/>
    <w:rsid w:val="003C1BA0"/>
    <w:rsid w:val="003D1DE7"/>
    <w:rsid w:val="003D1F83"/>
    <w:rsid w:val="003D2407"/>
    <w:rsid w:val="003D6349"/>
    <w:rsid w:val="003F1FBA"/>
    <w:rsid w:val="00401249"/>
    <w:rsid w:val="00420F83"/>
    <w:rsid w:val="0043013D"/>
    <w:rsid w:val="00435A29"/>
    <w:rsid w:val="00484655"/>
    <w:rsid w:val="004854E8"/>
    <w:rsid w:val="004973BE"/>
    <w:rsid w:val="00497B11"/>
    <w:rsid w:val="004A7D92"/>
    <w:rsid w:val="004D12FE"/>
    <w:rsid w:val="004D6D2C"/>
    <w:rsid w:val="004F3246"/>
    <w:rsid w:val="004F51B9"/>
    <w:rsid w:val="005155DD"/>
    <w:rsid w:val="00543388"/>
    <w:rsid w:val="00555506"/>
    <w:rsid w:val="005630D0"/>
    <w:rsid w:val="00596125"/>
    <w:rsid w:val="005A115F"/>
    <w:rsid w:val="005A619E"/>
    <w:rsid w:val="005B1DDB"/>
    <w:rsid w:val="005B1F54"/>
    <w:rsid w:val="005B446A"/>
    <w:rsid w:val="005C04F1"/>
    <w:rsid w:val="005E339C"/>
    <w:rsid w:val="005F5A11"/>
    <w:rsid w:val="005F5F11"/>
    <w:rsid w:val="00601F3E"/>
    <w:rsid w:val="0060635F"/>
    <w:rsid w:val="006100AC"/>
    <w:rsid w:val="006116EA"/>
    <w:rsid w:val="00613E7B"/>
    <w:rsid w:val="00614D2B"/>
    <w:rsid w:val="006229C3"/>
    <w:rsid w:val="00641212"/>
    <w:rsid w:val="00642710"/>
    <w:rsid w:val="006502E5"/>
    <w:rsid w:val="00652AE4"/>
    <w:rsid w:val="0065661F"/>
    <w:rsid w:val="00663010"/>
    <w:rsid w:val="0066455A"/>
    <w:rsid w:val="0066715B"/>
    <w:rsid w:val="00674383"/>
    <w:rsid w:val="00676D8D"/>
    <w:rsid w:val="00677664"/>
    <w:rsid w:val="006817C1"/>
    <w:rsid w:val="0068413E"/>
    <w:rsid w:val="006A361F"/>
    <w:rsid w:val="006A37F9"/>
    <w:rsid w:val="006B436F"/>
    <w:rsid w:val="006C20C9"/>
    <w:rsid w:val="006C29A5"/>
    <w:rsid w:val="006D4099"/>
    <w:rsid w:val="006D4870"/>
    <w:rsid w:val="006E14C6"/>
    <w:rsid w:val="006E78D8"/>
    <w:rsid w:val="007158FD"/>
    <w:rsid w:val="007231DA"/>
    <w:rsid w:val="007304BB"/>
    <w:rsid w:val="007413EB"/>
    <w:rsid w:val="007468BD"/>
    <w:rsid w:val="00754BD0"/>
    <w:rsid w:val="007A1F17"/>
    <w:rsid w:val="007A26A5"/>
    <w:rsid w:val="007A4AE9"/>
    <w:rsid w:val="007D471B"/>
    <w:rsid w:val="007E37A3"/>
    <w:rsid w:val="007F055B"/>
    <w:rsid w:val="007F58B7"/>
    <w:rsid w:val="008117B6"/>
    <w:rsid w:val="00814595"/>
    <w:rsid w:val="00814811"/>
    <w:rsid w:val="00833D2D"/>
    <w:rsid w:val="00855964"/>
    <w:rsid w:val="0086074A"/>
    <w:rsid w:val="008749AF"/>
    <w:rsid w:val="00880982"/>
    <w:rsid w:val="00882849"/>
    <w:rsid w:val="00896712"/>
    <w:rsid w:val="00896D04"/>
    <w:rsid w:val="008A5030"/>
    <w:rsid w:val="008B42F1"/>
    <w:rsid w:val="008B6299"/>
    <w:rsid w:val="008C3780"/>
    <w:rsid w:val="008D4C63"/>
    <w:rsid w:val="008D5BC1"/>
    <w:rsid w:val="008F607D"/>
    <w:rsid w:val="009040F9"/>
    <w:rsid w:val="0090619D"/>
    <w:rsid w:val="009271A4"/>
    <w:rsid w:val="0095243A"/>
    <w:rsid w:val="009631AE"/>
    <w:rsid w:val="00972E0B"/>
    <w:rsid w:val="00977B20"/>
    <w:rsid w:val="009A2212"/>
    <w:rsid w:val="009A398D"/>
    <w:rsid w:val="009C34C6"/>
    <w:rsid w:val="009E44B4"/>
    <w:rsid w:val="009E7AE0"/>
    <w:rsid w:val="009F7743"/>
    <w:rsid w:val="009F7E42"/>
    <w:rsid w:val="00A14208"/>
    <w:rsid w:val="00A17502"/>
    <w:rsid w:val="00A224F9"/>
    <w:rsid w:val="00A35F94"/>
    <w:rsid w:val="00A409C5"/>
    <w:rsid w:val="00A43309"/>
    <w:rsid w:val="00A560A0"/>
    <w:rsid w:val="00A60250"/>
    <w:rsid w:val="00A739A2"/>
    <w:rsid w:val="00A843A3"/>
    <w:rsid w:val="00A85C83"/>
    <w:rsid w:val="00A85CDE"/>
    <w:rsid w:val="00A906DF"/>
    <w:rsid w:val="00AC7A9F"/>
    <w:rsid w:val="00AE3417"/>
    <w:rsid w:val="00B01E64"/>
    <w:rsid w:val="00B255C7"/>
    <w:rsid w:val="00B318D5"/>
    <w:rsid w:val="00B45C27"/>
    <w:rsid w:val="00B56B23"/>
    <w:rsid w:val="00B739F8"/>
    <w:rsid w:val="00B82CE1"/>
    <w:rsid w:val="00B908D0"/>
    <w:rsid w:val="00BA70D6"/>
    <w:rsid w:val="00BB477A"/>
    <w:rsid w:val="00BC401B"/>
    <w:rsid w:val="00C0009B"/>
    <w:rsid w:val="00C064F7"/>
    <w:rsid w:val="00C23ED7"/>
    <w:rsid w:val="00C354F9"/>
    <w:rsid w:val="00C362F4"/>
    <w:rsid w:val="00C51882"/>
    <w:rsid w:val="00C52060"/>
    <w:rsid w:val="00C54E38"/>
    <w:rsid w:val="00C56003"/>
    <w:rsid w:val="00C56343"/>
    <w:rsid w:val="00C60367"/>
    <w:rsid w:val="00C61BB6"/>
    <w:rsid w:val="00C64F42"/>
    <w:rsid w:val="00C669D3"/>
    <w:rsid w:val="00C80AAA"/>
    <w:rsid w:val="00C820AB"/>
    <w:rsid w:val="00C8361C"/>
    <w:rsid w:val="00C84A06"/>
    <w:rsid w:val="00C9473C"/>
    <w:rsid w:val="00CA5462"/>
    <w:rsid w:val="00CB6AA5"/>
    <w:rsid w:val="00CD61EB"/>
    <w:rsid w:val="00CD6B86"/>
    <w:rsid w:val="00CE25A1"/>
    <w:rsid w:val="00CF11A3"/>
    <w:rsid w:val="00D0135D"/>
    <w:rsid w:val="00D06256"/>
    <w:rsid w:val="00D0794B"/>
    <w:rsid w:val="00D1233D"/>
    <w:rsid w:val="00D23CF8"/>
    <w:rsid w:val="00D24357"/>
    <w:rsid w:val="00D332CC"/>
    <w:rsid w:val="00D33993"/>
    <w:rsid w:val="00D3498F"/>
    <w:rsid w:val="00D35CE1"/>
    <w:rsid w:val="00D4141E"/>
    <w:rsid w:val="00D50094"/>
    <w:rsid w:val="00D7479A"/>
    <w:rsid w:val="00D751EE"/>
    <w:rsid w:val="00D8115F"/>
    <w:rsid w:val="00D945E1"/>
    <w:rsid w:val="00D95F38"/>
    <w:rsid w:val="00DA6BDB"/>
    <w:rsid w:val="00DB4B49"/>
    <w:rsid w:val="00DC2361"/>
    <w:rsid w:val="00DD4868"/>
    <w:rsid w:val="00DE0590"/>
    <w:rsid w:val="00DE289A"/>
    <w:rsid w:val="00DF1EBD"/>
    <w:rsid w:val="00DF2AD9"/>
    <w:rsid w:val="00E13372"/>
    <w:rsid w:val="00E16ACE"/>
    <w:rsid w:val="00E17795"/>
    <w:rsid w:val="00E2009A"/>
    <w:rsid w:val="00E212C4"/>
    <w:rsid w:val="00E33FE4"/>
    <w:rsid w:val="00E46F8F"/>
    <w:rsid w:val="00E5537F"/>
    <w:rsid w:val="00E572B7"/>
    <w:rsid w:val="00E703F8"/>
    <w:rsid w:val="00E7117F"/>
    <w:rsid w:val="00E828E2"/>
    <w:rsid w:val="00E852C4"/>
    <w:rsid w:val="00E959DC"/>
    <w:rsid w:val="00EA1652"/>
    <w:rsid w:val="00EA2F2A"/>
    <w:rsid w:val="00EB2A93"/>
    <w:rsid w:val="00EC2925"/>
    <w:rsid w:val="00F032BB"/>
    <w:rsid w:val="00F059ED"/>
    <w:rsid w:val="00F062CD"/>
    <w:rsid w:val="00F126CB"/>
    <w:rsid w:val="00F130A6"/>
    <w:rsid w:val="00F20D3E"/>
    <w:rsid w:val="00F56A2E"/>
    <w:rsid w:val="00F61E13"/>
    <w:rsid w:val="00F62D1A"/>
    <w:rsid w:val="00F7459D"/>
    <w:rsid w:val="00F82917"/>
    <w:rsid w:val="00FC11B0"/>
    <w:rsid w:val="00FC4000"/>
    <w:rsid w:val="00FC559B"/>
    <w:rsid w:val="00FC6094"/>
    <w:rsid w:val="00FD3017"/>
    <w:rsid w:val="00FE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86FAF6"/>
  <w15:docId w15:val="{BCDFC4EB-1360-428D-9366-9C9E046A4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1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13E"/>
    <w:rPr>
      <w:sz w:val="18"/>
      <w:szCs w:val="18"/>
    </w:rPr>
  </w:style>
  <w:style w:type="table" w:styleId="a7">
    <w:name w:val="Table Grid"/>
    <w:basedOn w:val="a1"/>
    <w:uiPriority w:val="59"/>
    <w:rsid w:val="00684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5188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831</Words>
  <Characters>4743</Characters>
  <Application>Microsoft Office Word</Application>
  <DocSecurity>0</DocSecurity>
  <Lines>39</Lines>
  <Paragraphs>11</Paragraphs>
  <ScaleCrop>false</ScaleCrop>
  <Company>微软中国</Company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Guochong Chen</cp:lastModifiedBy>
  <cp:revision>26</cp:revision>
  <dcterms:created xsi:type="dcterms:W3CDTF">2018-06-10T11:56:00Z</dcterms:created>
  <dcterms:modified xsi:type="dcterms:W3CDTF">2019-08-27T02:14:00Z</dcterms:modified>
</cp:coreProperties>
</file>